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A4737" w14:textId="77777777" w:rsidR="00FD0D4B" w:rsidRPr="00E31286" w:rsidRDefault="00FD0D4B" w:rsidP="00A52DA9">
      <w:pPr>
        <w:spacing w:line="36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Additional file 1. S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>ear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ch string</w:t>
      </w:r>
    </w:p>
    <w:p w14:paraId="0D6BD2C8" w14:textId="77777777" w:rsidR="00FD0D4B" w:rsidRPr="00E31286" w:rsidRDefault="00FD0D4B" w:rsidP="00A52DA9">
      <w:pPr>
        <w:spacing w:line="36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The search strings in different databases are showed as follows.</w:t>
      </w:r>
    </w:p>
    <w:p w14:paraId="663B2165" w14:textId="5A13F3FF" w:rsidR="003D69B4" w:rsidRPr="00E31286" w:rsidRDefault="00701039" w:rsidP="00A52DA9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(1) </w:t>
      </w:r>
      <w:r w:rsidR="00FD0D4B" w:rsidRPr="00E31286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>P</w:t>
      </w:r>
      <w:r w:rsidR="00FD0D4B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u</w:t>
      </w:r>
      <w:r w:rsidR="00D63937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bM</w:t>
      </w:r>
      <w:r w:rsidR="00FD0D4B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ed</w:t>
      </w:r>
      <w:bookmarkStart w:id="0" w:name="_Hlk30707899"/>
    </w:p>
    <w:p w14:paraId="711643B2" w14:textId="7C4EB857" w:rsidR="006D774E" w:rsidRPr="00E31286" w:rsidRDefault="006D774E" w:rsidP="00A52DA9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1</w:t>
      </w:r>
      <w:r w:rsidR="003D1C0F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: 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"Myxoma"[Mesh]</w:t>
      </w:r>
    </w:p>
    <w:p w14:paraId="139F45BF" w14:textId="60437A44" w:rsidR="003A3056" w:rsidRDefault="006D774E" w:rsidP="00483E80">
      <w:pPr>
        <w:wordWrap w:val="0"/>
        <w:spacing w:line="360" w:lineRule="auto"/>
        <w:ind w:left="200" w:hangingChars="100" w:hanging="2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2</w:t>
      </w:r>
      <w:r w:rsidR="003D1C0F"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:</w:t>
      </w:r>
      <w:r w:rsidR="003F5DE7"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r w:rsidR="00CA3099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myxomas</w:t>
      </w:r>
      <w:r w:rsidR="003F5DE7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CA3099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[Title/Abstract] OR angiomyxoma</w:t>
      </w:r>
      <w:r w:rsidR="003F5DE7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CA3099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[Title/Abstract] OR</w:t>
      </w:r>
      <w:r w:rsidR="00BE497C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CA3099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angiomyxomas</w:t>
      </w:r>
      <w:r w:rsidR="003A305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CA3099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[Title/</w:t>
      </w:r>
    </w:p>
    <w:p w14:paraId="378ADAE4" w14:textId="1126ABF3" w:rsidR="006D774E" w:rsidRPr="00E31286" w:rsidRDefault="00CA3099" w:rsidP="003A3056">
      <w:pPr>
        <w:wordWrap w:val="0"/>
        <w:spacing w:line="360" w:lineRule="auto"/>
        <w:ind w:leftChars="100" w:left="220" w:firstLineChars="100" w:firstLine="2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Abstract]</w:t>
      </w:r>
    </w:p>
    <w:p w14:paraId="4BDA0A39" w14:textId="39CC2DB7" w:rsidR="003F5DE7" w:rsidRPr="00E31286" w:rsidRDefault="003F5DE7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3</w:t>
      </w:r>
      <w:r w:rsidR="003D1C0F"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:</w:t>
      </w:r>
      <w:r w:rsidR="00A670CC"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#1 OR #</w:t>
      </w:r>
      <w:r w:rsidR="003D1C0F"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2</w:t>
      </w:r>
    </w:p>
    <w:p w14:paraId="6AE818A8" w14:textId="275CD817" w:rsidR="00A670CC" w:rsidRPr="00E31286" w:rsidRDefault="00A670CC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4: 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"Embolism"[Mesh]</w:t>
      </w:r>
    </w:p>
    <w:p w14:paraId="2FDAA1E1" w14:textId="2F48E65F" w:rsidR="00A670CC" w:rsidRPr="00E31286" w:rsidRDefault="00A670CC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5: </w:t>
      </w:r>
      <w:r w:rsidR="00520590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embolisms</w:t>
      </w:r>
      <w:r w:rsidR="00520590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520590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[Title/Abstract]) OR embolus</w:t>
      </w:r>
      <w:r w:rsidR="00D63937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520590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[Title/Abstract]</w:t>
      </w:r>
    </w:p>
    <w:p w14:paraId="1000B0C5" w14:textId="7486FBA6" w:rsidR="00520590" w:rsidRPr="00E31286" w:rsidRDefault="00520590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6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: 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4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OR 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5</w:t>
      </w:r>
    </w:p>
    <w:p w14:paraId="7970FA26" w14:textId="7F08F8C5" w:rsidR="00520590" w:rsidRPr="00E31286" w:rsidRDefault="00520590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7: 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"Heart"[Mesh]</w:t>
      </w:r>
    </w:p>
    <w:p w14:paraId="163C9514" w14:textId="08BBD52F" w:rsidR="00520590" w:rsidRPr="00E31286" w:rsidRDefault="00520590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8: 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hearts</w:t>
      </w:r>
      <w:r w:rsidR="00D63937"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[Title/Abstract]</w:t>
      </w:r>
    </w:p>
    <w:p w14:paraId="28EE0E51" w14:textId="44A608DF" w:rsidR="00D63937" w:rsidRPr="00E31286" w:rsidRDefault="00D63937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9: 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7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OR 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8</w:t>
      </w:r>
    </w:p>
    <w:p w14:paraId="30AF256F" w14:textId="2EF0A871" w:rsidR="000B3B0A" w:rsidRPr="00E31286" w:rsidRDefault="00CE426F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10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: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#3 AND #6 AND #9</w:t>
      </w:r>
    </w:p>
    <w:p w14:paraId="087ED4CB" w14:textId="5F42FC51" w:rsidR="00A20DA1" w:rsidRPr="00E31286" w:rsidRDefault="00701039" w:rsidP="00A52DA9">
      <w:pPr>
        <w:spacing w:line="360" w:lineRule="auto"/>
        <w:ind w:left="300" w:hangingChars="150" w:hanging="300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 xml:space="preserve">(2) </w:t>
      </w:r>
      <w:proofErr w:type="spellStart"/>
      <w:r w:rsidR="00A20DA1" w:rsidRPr="00E31286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  <w:lang w:eastAsia="zh-CN"/>
        </w:rPr>
        <w:t>E</w:t>
      </w:r>
      <w:r w:rsidR="00A20DA1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>m</w:t>
      </w:r>
      <w:r w:rsidR="00CA348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>b</w:t>
      </w:r>
      <w:r w:rsidR="00A20DA1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>ase</w:t>
      </w:r>
      <w:proofErr w:type="spellEnd"/>
      <w:r w:rsidR="00BC2534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 xml:space="preserve"> </w:t>
      </w:r>
    </w:p>
    <w:p w14:paraId="232926FF" w14:textId="0522969B" w:rsidR="00A20DA1" w:rsidRPr="00E31286" w:rsidRDefault="003D1C0F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1: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‘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myxo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ma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’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/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exp</w:t>
      </w:r>
    </w:p>
    <w:p w14:paraId="1AF87826" w14:textId="6AED1C74" w:rsidR="003D1C0F" w:rsidRPr="00E31286" w:rsidRDefault="003D1C0F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2: 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‘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myxomas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’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:</w:t>
      </w:r>
      <w:proofErr w:type="spellStart"/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ab,ti</w:t>
      </w:r>
      <w:proofErr w:type="spellEnd"/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OR 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‘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a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ngio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myxoma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’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:</w:t>
      </w:r>
      <w:proofErr w:type="spellStart"/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ab,ti</w:t>
      </w:r>
      <w:proofErr w:type="spellEnd"/>
      <w:r w:rsidR="00F2527E"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OR </w:t>
      </w:r>
      <w:r w:rsidR="00F2527E"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‘</w:t>
      </w:r>
      <w:r w:rsidR="00F2527E"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a</w:t>
      </w:r>
      <w:r w:rsidR="00F2527E"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ngio</w:t>
      </w:r>
      <w:r w:rsidR="00F2527E"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myxomas</w:t>
      </w:r>
      <w:r w:rsidR="00F2527E"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’</w:t>
      </w:r>
      <w:r w:rsidR="00F2527E"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:</w:t>
      </w:r>
      <w:proofErr w:type="spellStart"/>
      <w:proofErr w:type="gramStart"/>
      <w:r w:rsidR="00F2527E"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ab,ti</w:t>
      </w:r>
      <w:proofErr w:type="spellEnd"/>
      <w:proofErr w:type="gramEnd"/>
    </w:p>
    <w:p w14:paraId="76C7DF58" w14:textId="77777777" w:rsidR="00F2527E" w:rsidRPr="00E31286" w:rsidRDefault="00F2527E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3: #1 OR #2</w:t>
      </w:r>
    </w:p>
    <w:p w14:paraId="09A9D7C6" w14:textId="13289E34" w:rsidR="00F2527E" w:rsidRPr="00E31286" w:rsidRDefault="00F2527E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4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: 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‘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embolism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’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/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exp</w:t>
      </w:r>
    </w:p>
    <w:p w14:paraId="1849EF75" w14:textId="717939C1" w:rsidR="00F2527E" w:rsidRPr="00E31286" w:rsidRDefault="00F2527E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5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: 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‘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embolisms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’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:</w:t>
      </w:r>
      <w:proofErr w:type="spellStart"/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ab,ti</w:t>
      </w:r>
      <w:proofErr w:type="spellEnd"/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OR 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‘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embolus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’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:</w:t>
      </w:r>
      <w:proofErr w:type="spellStart"/>
      <w:proofErr w:type="gramStart"/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ab,ti</w:t>
      </w:r>
      <w:proofErr w:type="spellEnd"/>
      <w:proofErr w:type="gramEnd"/>
    </w:p>
    <w:p w14:paraId="4C5013BB" w14:textId="77777777" w:rsidR="00F2527E" w:rsidRPr="00E31286" w:rsidRDefault="00F2527E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6: #4 OR #5</w:t>
      </w:r>
    </w:p>
    <w:p w14:paraId="4B5ED3CE" w14:textId="3E557AAE" w:rsidR="000B3B0A" w:rsidRPr="00E31286" w:rsidRDefault="000B3B0A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lastRenderedPageBreak/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>7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: 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‘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heart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’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/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exp</w:t>
      </w:r>
    </w:p>
    <w:p w14:paraId="70502DAA" w14:textId="2633A2F7" w:rsidR="000B3B0A" w:rsidRPr="00E31286" w:rsidRDefault="000B3B0A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8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: 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‘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heart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s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’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:</w:t>
      </w:r>
      <w:proofErr w:type="spellStart"/>
      <w:proofErr w:type="gramStart"/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ab,ti</w:t>
      </w:r>
      <w:proofErr w:type="spellEnd"/>
      <w:proofErr w:type="gramEnd"/>
    </w:p>
    <w:p w14:paraId="5ADF53FD" w14:textId="3B2340C0" w:rsidR="000B3B0A" w:rsidRPr="00E31286" w:rsidRDefault="000B3B0A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9: #7 OR #8</w:t>
      </w:r>
    </w:p>
    <w:p w14:paraId="5842DE22" w14:textId="77777777" w:rsidR="00CE426F" w:rsidRPr="00E31286" w:rsidRDefault="00CE426F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#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10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: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#3 AND #6 AND #9</w:t>
      </w:r>
    </w:p>
    <w:p w14:paraId="5277C810" w14:textId="2978F3A0" w:rsidR="00CE426F" w:rsidRPr="00E31286" w:rsidRDefault="00701039" w:rsidP="00A52DA9">
      <w:pPr>
        <w:spacing w:line="360" w:lineRule="auto"/>
        <w:ind w:left="300" w:hangingChars="150" w:hanging="300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 xml:space="preserve">(3) </w:t>
      </w:r>
      <w:r w:rsidR="00BC2534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>Web of science</w:t>
      </w:r>
      <w:r w:rsidR="00BC2534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 xml:space="preserve"> </w:t>
      </w:r>
    </w:p>
    <w:p w14:paraId="197983C7" w14:textId="584C06B2" w:rsidR="00BC2534" w:rsidRPr="00E31286" w:rsidRDefault="00BC2534" w:rsidP="00A52DA9">
      <w:pPr>
        <w:spacing w:line="360" w:lineRule="auto"/>
        <w:ind w:left="300" w:hangingChars="150" w:hanging="300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TS=("heart") AND TS=("myxoma") AND TS=("embolism")</w:t>
      </w:r>
    </w:p>
    <w:p w14:paraId="77A9B5D9" w14:textId="6B86BCD9" w:rsidR="0022238D" w:rsidRPr="00701039" w:rsidRDefault="00701039" w:rsidP="00A52DA9">
      <w:pPr>
        <w:spacing w:line="360" w:lineRule="auto"/>
        <w:ind w:left="300" w:hangingChars="150" w:hanging="300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</w:pPr>
      <w:bookmarkStart w:id="1" w:name="OLE_LINK1"/>
      <w:r w:rsidRPr="00701039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 xml:space="preserve">(4) </w:t>
      </w:r>
      <w:r w:rsidR="0022238D" w:rsidRPr="00701039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>Cochrane Library</w:t>
      </w:r>
      <w:bookmarkEnd w:id="1"/>
      <w:r w:rsidR="0022238D" w:rsidRPr="00701039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 xml:space="preserve"> database:</w:t>
      </w:r>
    </w:p>
    <w:p w14:paraId="5AFE232F" w14:textId="0A5DE4DF" w:rsidR="0022238D" w:rsidRPr="0022238D" w:rsidRDefault="0022238D" w:rsidP="00A52DA9">
      <w:pPr>
        <w:widowControl w:val="0"/>
        <w:spacing w:after="0" w:line="36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#1</w:t>
      </w:r>
      <w:r w:rsidR="00E47888"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:</w:t>
      </w:r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(myxoma):</w:t>
      </w:r>
      <w:r w:rsidR="00E47888"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proofErr w:type="gramStart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ti,ab</w:t>
      </w:r>
      <w:proofErr w:type="gramEnd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,kw</w:t>
      </w:r>
      <w:proofErr w:type="spellEnd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OR (myxomas):</w:t>
      </w:r>
      <w:proofErr w:type="spellStart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ti,ab,kw</w:t>
      </w:r>
      <w:proofErr w:type="spellEnd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OR (angiomyxoma):</w:t>
      </w:r>
      <w:proofErr w:type="spellStart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ti,ab,kw</w:t>
      </w:r>
      <w:proofErr w:type="spellEnd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OR (angiomyxomas):</w:t>
      </w:r>
      <w:proofErr w:type="spellStart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ti,ab,kw</w:t>
      </w:r>
      <w:proofErr w:type="spellEnd"/>
      <w:r w:rsidRPr="0022238D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 xml:space="preserve"> </w:t>
      </w:r>
    </w:p>
    <w:p w14:paraId="6298ACEC" w14:textId="4F21FDBA" w:rsidR="0022238D" w:rsidRPr="0022238D" w:rsidRDefault="0022238D" w:rsidP="00A52DA9">
      <w:pPr>
        <w:widowControl w:val="0"/>
        <w:spacing w:after="0" w:line="36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#2</w:t>
      </w:r>
      <w:r w:rsidR="00E47888"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:</w:t>
      </w:r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(embolism):</w:t>
      </w:r>
      <w:r w:rsidR="00E47888"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proofErr w:type="gramStart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ti,ab</w:t>
      </w:r>
      <w:proofErr w:type="gramEnd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,kw</w:t>
      </w:r>
      <w:proofErr w:type="spellEnd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OR (embolisms):</w:t>
      </w:r>
      <w:proofErr w:type="spellStart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ti,ab,kw</w:t>
      </w:r>
      <w:proofErr w:type="spellEnd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OR (embolus):</w:t>
      </w:r>
      <w:proofErr w:type="spellStart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ti,ab,kw</w:t>
      </w:r>
      <w:proofErr w:type="spellEnd"/>
    </w:p>
    <w:p w14:paraId="162EB453" w14:textId="1C38D9ED" w:rsidR="0022238D" w:rsidRPr="0022238D" w:rsidRDefault="0022238D" w:rsidP="00A52DA9">
      <w:pPr>
        <w:widowControl w:val="0"/>
        <w:spacing w:after="0" w:line="36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#3</w:t>
      </w:r>
      <w:r w:rsidR="00E47888"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:</w:t>
      </w:r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(heart):</w:t>
      </w:r>
      <w:r w:rsidR="00F574A8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proofErr w:type="gramStart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ti,ab</w:t>
      </w:r>
      <w:proofErr w:type="gramEnd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,kw</w:t>
      </w:r>
      <w:proofErr w:type="spellEnd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OR (heart</w:t>
      </w:r>
      <w:r w:rsidR="00A73EFF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s</w:t>
      </w:r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):</w:t>
      </w:r>
      <w:proofErr w:type="spellStart"/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ti,ab,kw</w:t>
      </w:r>
      <w:proofErr w:type="spellEnd"/>
    </w:p>
    <w:p w14:paraId="18C89EC9" w14:textId="0107459F" w:rsidR="0022238D" w:rsidRPr="0022238D" w:rsidRDefault="0022238D" w:rsidP="00A52DA9">
      <w:pPr>
        <w:widowControl w:val="0"/>
        <w:spacing w:after="0" w:line="36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#4</w:t>
      </w:r>
      <w:r w:rsidR="00E47888"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:</w:t>
      </w:r>
      <w:r w:rsidRPr="0022238D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 xml:space="preserve"> #1 AND #2 AND #3</w:t>
      </w:r>
    </w:p>
    <w:p w14:paraId="23A062E1" w14:textId="6302996F" w:rsidR="0022238D" w:rsidRPr="00E31286" w:rsidRDefault="00701039" w:rsidP="00A52DA9">
      <w:pPr>
        <w:spacing w:line="360" w:lineRule="auto"/>
        <w:ind w:left="300" w:hangingChars="150" w:hanging="300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 xml:space="preserve">(5) </w:t>
      </w:r>
      <w:r w:rsidR="0005415B" w:rsidRPr="00E31286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  <w:lang w:eastAsia="zh-CN"/>
        </w:rPr>
        <w:t>C</w:t>
      </w:r>
      <w:r w:rsidR="0005415B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>NKI</w:t>
      </w:r>
      <w:r w:rsidR="007375EF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 xml:space="preserve"> </w:t>
      </w:r>
    </w:p>
    <w:p w14:paraId="193557AC" w14:textId="27415305" w:rsidR="0005415B" w:rsidRPr="00E31286" w:rsidRDefault="0005415B" w:rsidP="00A52DA9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( (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主题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粘液瘤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或者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题名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粘液瘤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或者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v_subject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扩展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(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粘液瘤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,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对照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)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或者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title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扩展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(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粘液瘤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,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对照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))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或者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(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主题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黏液瘤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或者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题名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黏液瘤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或者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v_subject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扩展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(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黏液瘤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,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对照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)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或者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title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扩展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(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黏液瘤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,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对照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)) )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并且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(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主题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心脏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或者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题名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心脏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或者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v_subject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扩展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(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心脏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,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对照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)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或者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title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扩展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(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心脏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,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对照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))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并且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(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主题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栓塞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或者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题名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栓塞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或者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v_subject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扩展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(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栓塞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,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对照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) 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或者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 title=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扩展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(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栓塞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,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中英文对照</w:t>
      </w:r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)) (</w:t>
      </w:r>
      <w:proofErr w:type="spellStart"/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模糊匹配</w:t>
      </w:r>
      <w:proofErr w:type="spellEnd"/>
      <w:r w:rsidRPr="00E31286"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  <w:t>)  </w:t>
      </w:r>
    </w:p>
    <w:p w14:paraId="74CA34CD" w14:textId="28D93443" w:rsidR="007375EF" w:rsidRPr="00E31286" w:rsidRDefault="00701039" w:rsidP="00A52DA9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 xml:space="preserve">(6) </w:t>
      </w:r>
      <w:r w:rsidR="007375EF" w:rsidRPr="00E31286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  <w:lang w:eastAsia="zh-CN"/>
        </w:rPr>
        <w:t>W</w:t>
      </w:r>
      <w:r w:rsidR="007375EF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>an</w:t>
      </w:r>
      <w:r w:rsidR="00B41089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 xml:space="preserve"> F</w:t>
      </w:r>
      <w:r w:rsidR="007375EF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>ang</w:t>
      </w:r>
      <w:r w:rsidR="00B41089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 xml:space="preserve"> </w:t>
      </w:r>
    </w:p>
    <w:p w14:paraId="284A4723" w14:textId="4BFFAD63" w:rsidR="007375EF" w:rsidRPr="00E31286" w:rsidRDefault="007375EF" w:rsidP="00A52DA9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（主题：（粘液瘤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+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黏液瘤）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*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主题：（心脏）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*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主题：（栓塞））</w:t>
      </w:r>
    </w:p>
    <w:p w14:paraId="2AAB8F66" w14:textId="0A774258" w:rsidR="00B41089" w:rsidRPr="00E31286" w:rsidRDefault="00701039" w:rsidP="00A52DA9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</w:pP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>(</w:t>
      </w:r>
      <w:r w:rsidR="00191935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>7</w:t>
      </w: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>)</w:t>
      </w:r>
      <w:r w:rsidR="00F574A8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 xml:space="preserve"> </w:t>
      </w:r>
      <w:r w:rsidR="00B41089" w:rsidRPr="00E31286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  <w:lang w:eastAsia="zh-CN"/>
        </w:rPr>
        <w:t>V</w:t>
      </w:r>
      <w:r w:rsidR="00B41089" w:rsidRPr="00E31286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eastAsia="zh-CN"/>
        </w:rPr>
        <w:t>IP</w:t>
      </w:r>
      <w:bookmarkStart w:id="2" w:name="_GoBack"/>
      <w:bookmarkEnd w:id="2"/>
    </w:p>
    <w:p w14:paraId="427F84C7" w14:textId="4D208CEE" w:rsidR="00A20DA1" w:rsidRPr="00E31286" w:rsidRDefault="001A446C" w:rsidP="00A52DA9">
      <w:pPr>
        <w:spacing w:line="360" w:lineRule="auto"/>
        <w:jc w:val="both"/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</w:pP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((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题名或关键词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=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心脏粘液瘤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 xml:space="preserve"> OR 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题名或关键词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=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心脏黏液瘤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 xml:space="preserve">) AND 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题名或关键词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=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栓塞</w:t>
      </w:r>
      <w:r w:rsidRPr="00E31286"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  <w:t>)</w:t>
      </w:r>
    </w:p>
    <w:bookmarkEnd w:id="0"/>
    <w:p w14:paraId="6B98EEB1" w14:textId="6DE958B5" w:rsidR="00A20DA1" w:rsidRPr="00E31286" w:rsidRDefault="00A20DA1" w:rsidP="00520590">
      <w:pPr>
        <w:ind w:left="300" w:hangingChars="150" w:hanging="300"/>
        <w:rPr>
          <w:rFonts w:ascii="Arial" w:hAnsi="Arial" w:cs="Arial" w:hint="eastAsia"/>
          <w:color w:val="000000"/>
          <w:sz w:val="20"/>
          <w:szCs w:val="20"/>
          <w:shd w:val="clear" w:color="auto" w:fill="FFFFFF"/>
          <w:lang w:eastAsia="zh-CN"/>
        </w:rPr>
      </w:pPr>
    </w:p>
    <w:sectPr w:rsidR="00A20DA1" w:rsidRPr="00E31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D4B"/>
    <w:rsid w:val="00045BE3"/>
    <w:rsid w:val="0005415B"/>
    <w:rsid w:val="00071C97"/>
    <w:rsid w:val="000B3B0A"/>
    <w:rsid w:val="000D63D8"/>
    <w:rsid w:val="00191935"/>
    <w:rsid w:val="001A446C"/>
    <w:rsid w:val="0022238D"/>
    <w:rsid w:val="003A3056"/>
    <w:rsid w:val="003D1C0F"/>
    <w:rsid w:val="003D69B4"/>
    <w:rsid w:val="003D6B91"/>
    <w:rsid w:val="003F5DE7"/>
    <w:rsid w:val="00483E80"/>
    <w:rsid w:val="004D4837"/>
    <w:rsid w:val="00520590"/>
    <w:rsid w:val="00675B51"/>
    <w:rsid w:val="006D774E"/>
    <w:rsid w:val="00701039"/>
    <w:rsid w:val="00711D05"/>
    <w:rsid w:val="007375EF"/>
    <w:rsid w:val="0095039F"/>
    <w:rsid w:val="00A20DA1"/>
    <w:rsid w:val="00A52DA9"/>
    <w:rsid w:val="00A670CC"/>
    <w:rsid w:val="00A73EFF"/>
    <w:rsid w:val="00B41089"/>
    <w:rsid w:val="00BC2534"/>
    <w:rsid w:val="00BE497C"/>
    <w:rsid w:val="00CA3099"/>
    <w:rsid w:val="00CA3481"/>
    <w:rsid w:val="00CE426F"/>
    <w:rsid w:val="00D13F6E"/>
    <w:rsid w:val="00D63937"/>
    <w:rsid w:val="00E31286"/>
    <w:rsid w:val="00E47888"/>
    <w:rsid w:val="00F2527E"/>
    <w:rsid w:val="00F574A8"/>
    <w:rsid w:val="00FD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1D582"/>
  <w15:chartTrackingRefBased/>
  <w15:docId w15:val="{B8022904-0DB3-48BD-95E8-31DD95F85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D4B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10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 璐依</dc:creator>
  <cp:keywords/>
  <dc:description/>
  <cp:lastModifiedBy>平 璐依</cp:lastModifiedBy>
  <cp:revision>7</cp:revision>
  <dcterms:created xsi:type="dcterms:W3CDTF">2020-02-02T13:20:00Z</dcterms:created>
  <dcterms:modified xsi:type="dcterms:W3CDTF">2020-02-02T14:10:00Z</dcterms:modified>
</cp:coreProperties>
</file>